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1"/>
          <w:szCs w:val="21"/>
          <w:lang w:val="en-US" w:eastAsia="zh-CN"/>
        </w:rPr>
      </w:pPr>
      <w:r>
        <w:rPr>
          <w:rFonts w:hint="default" w:ascii="Times New Roman" w:hAnsi="Times New Roman" w:cs="Times New Roman"/>
          <w:b/>
          <w:bCs/>
          <w:sz w:val="21"/>
          <w:szCs w:val="21"/>
          <w:lang w:val="en-US" w:eastAsia="zh-CN"/>
        </w:rPr>
        <w:t>S</w:t>
      </w:r>
      <w:r>
        <w:rPr>
          <w:rFonts w:hint="eastAsia" w:ascii="Times New Roman" w:hAnsi="Times New Roman" w:cs="Times New Roman"/>
          <w:b/>
          <w:bCs/>
          <w:sz w:val="21"/>
          <w:szCs w:val="21"/>
          <w:lang w:val="en-US" w:eastAsia="zh-CN"/>
        </w:rPr>
        <w:t>3</w:t>
      </w:r>
      <w:bookmarkStart w:id="0" w:name="_GoBack"/>
      <w:bookmarkEnd w:id="0"/>
      <w:r>
        <w:rPr>
          <w:rFonts w:hint="eastAsia" w:ascii="Times New Roman" w:hAnsi="Times New Roman" w:cs="Times New Roman"/>
          <w:b/>
          <w:bCs/>
          <w:sz w:val="21"/>
          <w:szCs w:val="21"/>
          <w:lang w:val="en-US" w:eastAsia="zh-CN"/>
        </w:rPr>
        <w:t xml:space="preserve"> </w:t>
      </w:r>
      <w:r>
        <w:rPr>
          <w:rFonts w:hint="default" w:ascii="Times New Roman" w:hAnsi="Times New Roman" w:cs="Times New Roman"/>
          <w:b/>
          <w:bCs/>
          <w:sz w:val="21"/>
          <w:szCs w:val="21"/>
          <w:lang w:val="en-US" w:eastAsia="zh-CN"/>
        </w:rPr>
        <w:t>Table</w:t>
      </w:r>
      <w:r>
        <w:rPr>
          <w:rFonts w:hint="eastAsia" w:ascii="Times New Roman" w:hAnsi="Times New Roman" w:cs="Times New Roman"/>
          <w:b/>
          <w:bCs/>
          <w:sz w:val="21"/>
          <w:szCs w:val="21"/>
          <w:lang w:val="en-US" w:eastAsia="zh-CN"/>
        </w:rPr>
        <w:t xml:space="preserve">. </w:t>
      </w:r>
      <w:r>
        <w:rPr>
          <w:rFonts w:hint="default" w:ascii="Times New Roman" w:hAnsi="Times New Roman" w:cs="Times New Roman"/>
          <w:sz w:val="21"/>
          <w:szCs w:val="21"/>
          <w:lang w:val="en-US" w:eastAsia="zh-CN"/>
        </w:rPr>
        <w:t>Univariable and multivariable adjusted odds ratios for secondary outcomes by categorical BMI</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33"/>
        <w:gridCol w:w="1248"/>
        <w:gridCol w:w="1248"/>
        <w:gridCol w:w="1248"/>
        <w:gridCol w:w="1248"/>
        <w:gridCol w:w="1248"/>
        <w:gridCol w:w="124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vMerge w:val="restart"/>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left"/>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BMI category</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Underweight</w:t>
            </w:r>
          </w:p>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sz w:val="15"/>
                <w:szCs w:val="15"/>
              </w:rPr>
              <w:t>18.5 kg/m</w:t>
            </w:r>
            <w:r>
              <w:rPr>
                <w:rFonts w:hint="default" w:ascii="Times New Roman" w:hAnsi="Times New Roman" w:cs="Times New Roman"/>
                <w:color w:val="000000"/>
                <w:sz w:val="15"/>
                <w:szCs w:val="15"/>
                <w:vertAlign w:val="superscript"/>
              </w:rPr>
              <w:t>2</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normal weight</w:t>
            </w:r>
          </w:p>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sz w:val="15"/>
                <w:szCs w:val="15"/>
              </w:rPr>
              <w:t>18.5-24.9</w:t>
            </w:r>
            <w:r>
              <w:rPr>
                <w:rFonts w:hint="default" w:ascii="Times New Roman" w:hAnsi="Times New Roman" w:cs="Times New Roman"/>
                <w:color w:val="000000"/>
                <w:sz w:val="15"/>
                <w:szCs w:val="15"/>
                <w:lang w:val="en-US" w:eastAsia="zh-CN"/>
              </w:rPr>
              <w:t xml:space="preserve"> k</w:t>
            </w:r>
            <w:r>
              <w:rPr>
                <w:rFonts w:hint="default" w:ascii="Times New Roman" w:hAnsi="Times New Roman" w:cs="Times New Roman"/>
                <w:color w:val="000000"/>
                <w:sz w:val="15"/>
                <w:szCs w:val="15"/>
              </w:rPr>
              <w:t>g/m</w:t>
            </w:r>
            <w:r>
              <w:rPr>
                <w:rFonts w:hint="default" w:ascii="Times New Roman" w:hAnsi="Times New Roman" w:cs="Times New Roman"/>
                <w:color w:val="000000"/>
                <w:sz w:val="15"/>
                <w:szCs w:val="15"/>
                <w:vertAlign w:val="superscript"/>
              </w:rPr>
              <w:t>2</w:t>
            </w:r>
            <w:r>
              <w:rPr>
                <w:rFonts w:hint="default" w:ascii="Times New Roman" w:hAnsi="Times New Roman" w:cs="Times New Roman"/>
                <w:color w:val="000000"/>
                <w:sz w:val="15"/>
                <w:szCs w:val="15"/>
              </w:rPr>
              <w:t xml:space="preserve"> </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Overweight</w:t>
            </w:r>
          </w:p>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sz w:val="15"/>
                <w:szCs w:val="15"/>
              </w:rPr>
              <w:t>25-29.9</w:t>
            </w:r>
            <w:r>
              <w:rPr>
                <w:rFonts w:hint="default" w:ascii="Times New Roman" w:hAnsi="Times New Roman" w:cs="Times New Roman"/>
                <w:color w:val="000000"/>
                <w:sz w:val="15"/>
                <w:szCs w:val="15"/>
                <w:lang w:val="en-US" w:eastAsia="zh-CN"/>
              </w:rPr>
              <w:t xml:space="preserve"> k</w:t>
            </w:r>
            <w:r>
              <w:rPr>
                <w:rFonts w:hint="default" w:ascii="Times New Roman" w:hAnsi="Times New Roman" w:cs="Times New Roman"/>
                <w:color w:val="000000"/>
                <w:sz w:val="15"/>
                <w:szCs w:val="15"/>
              </w:rPr>
              <w:t>g/m</w:t>
            </w:r>
            <w:r>
              <w:rPr>
                <w:rFonts w:hint="default" w:ascii="Times New Roman" w:hAnsi="Times New Roman" w:cs="Times New Roman"/>
                <w:color w:val="000000"/>
                <w:sz w:val="15"/>
                <w:szCs w:val="15"/>
                <w:vertAlign w:val="superscript"/>
              </w:rPr>
              <w:t>2</w:t>
            </w:r>
            <w:r>
              <w:rPr>
                <w:rFonts w:hint="default" w:ascii="Times New Roman" w:hAnsi="Times New Roman" w:cs="Times New Roman"/>
                <w:color w:val="000000"/>
                <w:sz w:val="18"/>
                <w:szCs w:val="18"/>
              </w:rPr>
              <w:t xml:space="preserve"> </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class I obesity</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sz w:val="15"/>
                <w:szCs w:val="15"/>
              </w:rPr>
              <w:t>30-34.9</w:t>
            </w:r>
            <w:r>
              <w:rPr>
                <w:rFonts w:hint="default" w:ascii="Times New Roman" w:hAnsi="Times New Roman" w:cs="Times New Roman"/>
                <w:color w:val="000000"/>
                <w:sz w:val="15"/>
                <w:szCs w:val="15"/>
                <w:lang w:val="en-US" w:eastAsia="zh-CN"/>
              </w:rPr>
              <w:t xml:space="preserve"> k</w:t>
            </w:r>
            <w:r>
              <w:rPr>
                <w:rFonts w:hint="default" w:ascii="Times New Roman" w:hAnsi="Times New Roman" w:cs="Times New Roman"/>
                <w:color w:val="000000"/>
                <w:sz w:val="15"/>
                <w:szCs w:val="15"/>
              </w:rPr>
              <w:t>g/m</w:t>
            </w:r>
            <w:r>
              <w:rPr>
                <w:rFonts w:hint="default" w:ascii="Times New Roman" w:hAnsi="Times New Roman" w:cs="Times New Roman"/>
                <w:color w:val="000000"/>
                <w:sz w:val="15"/>
                <w:szCs w:val="15"/>
                <w:vertAlign w:val="superscript"/>
              </w:rPr>
              <w:t>2</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class II obesity</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sz w:val="15"/>
                <w:szCs w:val="15"/>
              </w:rPr>
              <w:t>35-39.9</w:t>
            </w:r>
            <w:r>
              <w:rPr>
                <w:rFonts w:hint="default" w:ascii="Times New Roman" w:hAnsi="Times New Roman" w:cs="Times New Roman"/>
                <w:color w:val="000000"/>
                <w:sz w:val="15"/>
                <w:szCs w:val="15"/>
                <w:lang w:val="en-US" w:eastAsia="zh-CN"/>
              </w:rPr>
              <w:t xml:space="preserve"> k</w:t>
            </w:r>
            <w:r>
              <w:rPr>
                <w:rFonts w:hint="default" w:ascii="Times New Roman" w:hAnsi="Times New Roman" w:cs="Times New Roman"/>
                <w:color w:val="000000"/>
                <w:sz w:val="15"/>
                <w:szCs w:val="15"/>
              </w:rPr>
              <w:t>g/m</w:t>
            </w:r>
            <w:r>
              <w:rPr>
                <w:rFonts w:hint="default" w:ascii="Times New Roman" w:hAnsi="Times New Roman" w:cs="Times New Roman"/>
                <w:color w:val="000000"/>
                <w:sz w:val="15"/>
                <w:szCs w:val="15"/>
                <w:vertAlign w:val="superscript"/>
              </w:rPr>
              <w:t>2</w:t>
            </w:r>
          </w:p>
        </w:tc>
        <w:tc>
          <w:tcPr>
            <w:tcW w:w="1249"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color w:val="000000"/>
                <w:sz w:val="15"/>
                <w:szCs w:val="15"/>
              </w:rPr>
            </w:pPr>
            <w:r>
              <w:rPr>
                <w:rFonts w:hint="default" w:ascii="Times New Roman" w:hAnsi="Times New Roman" w:cs="Times New Roman"/>
                <w:color w:val="000000"/>
                <w:sz w:val="15"/>
                <w:szCs w:val="15"/>
              </w:rPr>
              <w:t>class III obesity</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sz w:val="15"/>
                <w:szCs w:val="15"/>
              </w:rPr>
              <w:t>≥40</w:t>
            </w:r>
            <w:r>
              <w:rPr>
                <w:rFonts w:hint="default" w:ascii="Times New Roman" w:hAnsi="Times New Roman" w:cs="Times New Roman"/>
                <w:color w:val="000000"/>
                <w:sz w:val="15"/>
                <w:szCs w:val="15"/>
                <w:lang w:val="en-US" w:eastAsia="zh-CN"/>
              </w:rPr>
              <w:t xml:space="preserve"> k</w:t>
            </w:r>
            <w:r>
              <w:rPr>
                <w:rFonts w:hint="default" w:ascii="Times New Roman" w:hAnsi="Times New Roman" w:cs="Times New Roman"/>
                <w:color w:val="000000"/>
                <w:sz w:val="15"/>
                <w:szCs w:val="15"/>
              </w:rPr>
              <w:t>g/m</w:t>
            </w:r>
            <w:r>
              <w:rPr>
                <w:rFonts w:hint="default" w:ascii="Times New Roman" w:hAnsi="Times New Roman" w:cs="Times New Roman"/>
                <w:color w:val="000000"/>
                <w:sz w:val="15"/>
                <w:szCs w:val="15"/>
                <w:vertAlign w:val="superscript"/>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vMerge w:val="continue"/>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left"/>
              <w:rPr>
                <w:rFonts w:hint="default" w:ascii="Times New Roman" w:hAnsi="Times New Roman" w:cs="Times New Roman"/>
                <w:b w:val="0"/>
                <w:bCs w:val="0"/>
                <w:color w:val="000000"/>
                <w:sz w:val="15"/>
                <w:szCs w:val="15"/>
                <w:vertAlign w:val="baseline"/>
                <w:lang w:val="en-US" w:eastAsia="zh-CN"/>
              </w:rPr>
            </w:pP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OR (95% CI)</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OR (95% CI)</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OR (95% CI)</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eastAsiaTheme="minorEastAsia"/>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Reference</w:t>
            </w:r>
          </w:p>
        </w:tc>
        <w:tc>
          <w:tcPr>
            <w:tcW w:w="1248"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Reference</w:t>
            </w:r>
          </w:p>
        </w:tc>
        <w:tc>
          <w:tcPr>
            <w:tcW w:w="1249" w:type="dxa"/>
            <w:tcBorders>
              <w:top w:val="single" w:color="auto" w:sz="4" w:space="0"/>
              <w:left w:val="dotted" w:color="auto" w:sz="4" w:space="0"/>
              <w:bottom w:val="single"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color w:val="000000"/>
                <w:kern w:val="21"/>
                <w:sz w:val="15"/>
                <w:szCs w:val="15"/>
                <w:vertAlign w:val="baseline"/>
                <w:lang w:val="en-US" w:eastAsia="zh-CN" w:bidi="ar-SA"/>
              </w:rPr>
              <w:t>OR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bCs/>
                <w:color w:val="000000"/>
                <w:kern w:val="21"/>
                <w:sz w:val="15"/>
                <w:szCs w:val="15"/>
                <w:vertAlign w:val="baseline"/>
                <w:lang w:val="en-US" w:eastAsia="zh-CN" w:bidi="ar-SA"/>
              </w:rPr>
              <w:t>Major adverse events</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ind w:firstLine="151" w:firstLineChars="100"/>
              <w:textAlignment w:val="auto"/>
              <w:rPr>
                <w:rFonts w:hint="default" w:ascii="Times New Roman" w:hAnsi="Times New Roman" w:cs="Times New Roman"/>
                <w:b/>
                <w:bCs/>
                <w:color w:val="000000"/>
                <w:kern w:val="21"/>
                <w:sz w:val="15"/>
                <w:szCs w:val="15"/>
                <w:vertAlign w:val="baseline"/>
                <w:lang w:val="en-US" w:eastAsia="zh-CN" w:bidi="ar-SA"/>
              </w:rPr>
            </w:pPr>
            <w:r>
              <w:rPr>
                <w:rFonts w:hint="default" w:ascii="Times New Roman" w:hAnsi="Times New Roman" w:cs="Times New Roman"/>
                <w:b/>
                <w:bCs/>
                <w:color w:val="000000"/>
                <w:kern w:val="21"/>
                <w:sz w:val="15"/>
                <w:szCs w:val="15"/>
                <w:vertAlign w:val="baseline"/>
                <w:lang w:val="en-US" w:eastAsia="zh-CN" w:bidi="ar-SA"/>
              </w:rPr>
              <w:t>Overall population</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5 (1.17, 1.3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0 (0.96, 1.0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4 (0.90, 0.9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6 (1.10, 1.23)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45 (1.36, 1.5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5 (1.16, 1.3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9 (0.95, 1.03)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3 (0.90, 0.9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7 (1.10, 1.23)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46 (1.38, 1.5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ind w:firstLine="150" w:firstLineChars="100"/>
              <w:jc w:val="left"/>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0 (0.83, 0.97)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9 (0.84, 0.93)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2 (0.88, 0.97)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2 (1.04, 1.20)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33 (1.24, 1.4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 xml:space="preserve">Men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34 (1.20, 1.49)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9 (0.93, 1.0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1 (0.86, 0.9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8 (1.09, 1.28)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53 (1.40, 1.6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31 (1.17, 1.4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7 (0.91, 1.02)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0 (0.85, 0.9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9 (1.10, 1.29)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56 (1.42, 1.7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9 (0.78, 1.02)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6 (0.80, 0.92)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1 (0.85, 0.97)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6 (1.05, 1.27)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40 (1.26, 1.5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b/>
                <w:bCs/>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Women</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1 (1.10, 1.33)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1 (0.95, 1.0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8 (0.92, 1.0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4 (1.05, 1.24)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41 (1.30, 1.5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2 (1.11, 1.3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1 (0.95, 1.0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8 (0.92, 1.0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4 (1.05, 1.24)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40 (1.29, 1.5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2 (0.82, 1.03)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3 (0.86, 1.00)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4 (0.87, 1.01)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8 (0.98, 1.19)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9 (1.17, 1.42)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bCs/>
                <w:color w:val="000000"/>
                <w:kern w:val="21"/>
                <w:sz w:val="15"/>
                <w:szCs w:val="15"/>
                <w:vertAlign w:val="baseline"/>
                <w:lang w:val="en-US" w:eastAsia="zh-CN" w:bidi="ar-SA"/>
              </w:rPr>
              <w:t>Mechanical ventilation</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ind w:firstLine="151" w:firstLineChars="100"/>
              <w:textAlignment w:val="auto"/>
              <w:rPr>
                <w:rFonts w:hint="default" w:ascii="Times New Roman" w:hAnsi="Times New Roman" w:cs="Times New Roman"/>
                <w:b/>
                <w:bCs/>
                <w:color w:val="000000"/>
                <w:sz w:val="15"/>
                <w:szCs w:val="15"/>
                <w:vertAlign w:val="baseline"/>
                <w:lang w:val="en-US" w:eastAsia="zh-CN"/>
              </w:rPr>
            </w:pPr>
            <w:r>
              <w:rPr>
                <w:rFonts w:hint="default" w:ascii="Times New Roman" w:hAnsi="Times New Roman" w:cs="Times New Roman"/>
                <w:b/>
                <w:bCs/>
                <w:color w:val="000000"/>
                <w:kern w:val="21"/>
                <w:sz w:val="15"/>
                <w:szCs w:val="15"/>
                <w:vertAlign w:val="baseline"/>
                <w:lang w:val="en-US" w:eastAsia="zh-CN" w:bidi="ar-SA"/>
              </w:rPr>
              <w:t>Overall population</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both"/>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9 (0.92, 1.0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8 (0.84, 0.92)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9 (0.85, 0.9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0 (1.13, 1.27)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54 (1.44, 1.6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both"/>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2 (0.94, 1.1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0 (0.86, 0.9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1 (0.87, 0.9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9 (1.11, 1.26)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50 (1.41, 1.6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ind w:firstLine="150" w:firstLineChars="100"/>
              <w:jc w:val="both"/>
              <w:rPr>
                <w:rFonts w:hint="default" w:ascii="Times New Roman" w:hAnsi="Times New Roman" w:cs="Times New Roman" w:eastAsiaTheme="minorEastAsia"/>
                <w:b w:val="0"/>
                <w:bCs w:val="0"/>
                <w:color w:val="000000"/>
                <w:kern w:val="2"/>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70 (0.63, 0.77)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0 (0.76, 0.85)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8 (0.84, 0.93)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5 (1.07, 1.23)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40 (1.30, 1.51)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 xml:space="preserve">Men </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5 (0.92, 1.1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7 (0.82, 0.92)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9 (0.84, 0.9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5 (1.15, 1.37)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61 (1.47, 1.7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4 (0.92, 1.1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8 (0.83, 0.9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0 (0.84, 0.9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5 (1.15, 1.36)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59 (1.44, 1.7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68 (0.59, 0.79)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78 (0.72, 0.84)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0 (0.84, 0.97)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24 (1.12, 1.37)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48 (1.32, 1.66)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b/>
                <w:bCs/>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Women</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6 (0.87, 1.0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0 (0.84, 0.96)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0 (0.84, 0.9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5 (1.05, 1.25)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49 (1.37, 1.6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0 (0.90, 1.12)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3 (0.87, 1.0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92 (0.86, 0.9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13 (1.03, 1.23)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44 (1.32, 1.5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71 (0.62, 0.80)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3 (0.77, 0.90)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0.86 (0.80, 0.94)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06 (0.96, 1.18)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kern w:val="21"/>
                <w:sz w:val="15"/>
                <w:szCs w:val="15"/>
                <w:vertAlign w:val="baseline"/>
                <w:lang w:val="en-US" w:eastAsia="zh-CN" w:bidi="ar-SA"/>
              </w:rPr>
            </w:pPr>
            <w:r>
              <w:rPr>
                <w:rFonts w:hint="default" w:ascii="Times New Roman" w:hAnsi="Times New Roman" w:cs="Times New Roman"/>
                <w:color w:val="000000"/>
                <w:kern w:val="21"/>
                <w:sz w:val="15"/>
                <w:szCs w:val="15"/>
                <w:vertAlign w:val="baseline"/>
                <w:lang w:val="en-US" w:eastAsia="zh-CN" w:bidi="ar-SA"/>
              </w:rPr>
              <w:t xml:space="preserve">1.35 (1.22, 1.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r>
              <w:rPr>
                <w:rFonts w:hint="default" w:ascii="Times New Roman" w:hAnsi="Times New Roman" w:cs="Times New Roman"/>
                <w:b/>
                <w:bCs/>
                <w:color w:val="000000"/>
                <w:kern w:val="21"/>
                <w:sz w:val="15"/>
                <w:szCs w:val="15"/>
                <w:vertAlign w:val="baseline"/>
                <w:lang w:val="en-US" w:eastAsia="zh-CN" w:bidi="ar-SA"/>
              </w:rPr>
              <w:t>Vasoactive drug usage</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1" w:type="dxa"/>
            <w:gridSpan w:val="2"/>
            <w:tcBorders>
              <w:top w:val="dotted" w:color="auto" w:sz="4" w:space="0"/>
              <w:left w:val="dotted" w:color="auto" w:sz="4" w:space="0"/>
              <w:bottom w:val="dotted" w:color="auto" w:sz="4"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240" w:lineRule="auto"/>
              <w:ind w:firstLine="151" w:firstLineChars="100"/>
              <w:textAlignment w:val="auto"/>
              <w:rPr>
                <w:rFonts w:hint="default" w:ascii="Times New Roman" w:hAnsi="Times New Roman" w:cs="Times New Roman"/>
                <w:b/>
                <w:bCs/>
                <w:color w:val="000000"/>
                <w:sz w:val="15"/>
                <w:szCs w:val="15"/>
                <w:vertAlign w:val="baseline"/>
                <w:lang w:val="en-US" w:eastAsia="zh-CN"/>
              </w:rPr>
            </w:pPr>
            <w:r>
              <w:rPr>
                <w:rFonts w:hint="default" w:ascii="Times New Roman" w:hAnsi="Times New Roman" w:cs="Times New Roman"/>
                <w:b/>
                <w:bCs/>
                <w:color w:val="000000"/>
                <w:kern w:val="21"/>
                <w:sz w:val="15"/>
                <w:szCs w:val="15"/>
                <w:vertAlign w:val="baseline"/>
                <w:lang w:val="en-US" w:eastAsia="zh-CN" w:bidi="ar-SA"/>
              </w:rPr>
              <w:t>Overall population</w:t>
            </w: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7 (0.90, 1.2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3 (0.93, 1.1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0 (0.99, 1.21)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7 (0.93, 1.22)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8 (0.84, 1.1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3 (0.95, 1.3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5 (0.95, 1.1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9 (0.99, 1.2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8 (0.95, 1.24)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1 (0.86, 1.1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9 (0.83, 1.18)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0 (0.90, 1.11)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0 (0.99, 1.21)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2 (0.88, 1.17)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89 (0.76, 1.04)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 xml:space="preserve">Men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b w:val="0"/>
                <w:bCs w:val="0"/>
                <w:color w:val="000000"/>
                <w:kern w:val="2"/>
                <w:sz w:val="15"/>
                <w:szCs w:val="15"/>
                <w:vertAlign w:val="baseline"/>
                <w:lang w:val="en-US" w:eastAsia="zh-CN" w:bidi="ar-SA"/>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9 (0.76, 1.2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7 (0.85, 1.10)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3 (0.91, 1.16)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8 (0.81, 1.17)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9 (0.80, 1.2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1 (0.78, 1.31)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6 (0.84, 1.09)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2 (0.90, 1.15)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9 (0.82, 1.19)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1 (0.81, 1.2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85 (0.65, 1.12)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1 (0.79, 1.04)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3 (0.90, 1.17)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3 (0.77, 1.13)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85 (0.68, 1.0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1" w:firstLineChars="100"/>
              <w:jc w:val="left"/>
              <w:rPr>
                <w:rFonts w:hint="default" w:ascii="Times New Roman" w:hAnsi="Times New Roman" w:cs="Times New Roman" w:eastAsiaTheme="minorEastAsia"/>
                <w:b/>
                <w:bCs/>
                <w:color w:val="000000"/>
                <w:kern w:val="2"/>
                <w:sz w:val="15"/>
                <w:szCs w:val="15"/>
                <w:lang w:val="en-US" w:eastAsia="zh-CN" w:bidi="ar-SA"/>
              </w:rPr>
            </w:pPr>
            <w:r>
              <w:rPr>
                <w:rFonts w:hint="default" w:ascii="Times New Roman" w:hAnsi="Times New Roman" w:cs="Times New Roman"/>
                <w:b/>
                <w:bCs/>
                <w:color w:val="000000"/>
                <w:sz w:val="15"/>
                <w:szCs w:val="15"/>
                <w:lang w:val="en-US" w:eastAsia="zh-CN"/>
              </w:rPr>
              <w:t>Women</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b w:val="0"/>
                <w:bCs w:val="0"/>
                <w:color w:val="000000"/>
                <w:kern w:val="2"/>
                <w:sz w:val="15"/>
                <w:szCs w:val="15"/>
                <w:vertAlign w:val="baseline"/>
                <w:lang w:val="en-US" w:eastAsia="zh-CN" w:bidi="ar-SA"/>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8"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c>
          <w:tcPr>
            <w:tcW w:w="1249" w:type="dxa"/>
            <w:tcBorders>
              <w:top w:val="dotted" w:color="auto" w:sz="4" w:space="0"/>
              <w:left w:val="dotted" w:color="auto" w:sz="4" w:space="0"/>
              <w:bottom w:val="dotted" w:color="auto" w:sz="4" w:space="0"/>
              <w:right w:val="dotted" w:color="auto" w:sz="4" w:space="0"/>
            </w:tcBorders>
            <w:shd w:val="clear" w:color="auto" w:fill="FFFFFF"/>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color w:val="000000"/>
                <w:sz w:val="15"/>
                <w:szCs w:val="15"/>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2 (0.97, 1.5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4 (0.98, 1.32)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9 (1.02, 1.38)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2 (1.00, 1.49)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4 (0.84, 1.2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I</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30 (1.03, 1.64)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8 (1.01, 1.37)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9 (1.02, 1.39) </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1 (0.99, 1.47) </w:t>
            </w:r>
          </w:p>
        </w:tc>
        <w:tc>
          <w:tcPr>
            <w:tcW w:w="1249" w:type="dxa"/>
            <w:tcBorders>
              <w:top w:val="dotted" w:color="auto" w:sz="4" w:space="0"/>
              <w:left w:val="dotted" w:color="auto" w:sz="4" w:space="0"/>
              <w:bottom w:val="dotted" w:color="auto" w:sz="4" w:space="0"/>
              <w:right w:val="dotted" w:color="auto" w:sz="4" w:space="0"/>
            </w:tcBorders>
            <w:shd w:val="clear" w:color="auto" w:fill="FFFFFF"/>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03 (0.83, 1.2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33"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ind w:firstLine="150" w:firstLineChars="100"/>
              <w:jc w:val="left"/>
              <w:rPr>
                <w:rFonts w:hint="default" w:ascii="Times New Roman" w:hAnsi="Times New Roman" w:cs="Times New Roman" w:eastAsiaTheme="minorEastAsia"/>
                <w:color w:val="000000"/>
                <w:kern w:val="2"/>
                <w:sz w:val="15"/>
                <w:szCs w:val="15"/>
                <w:lang w:val="en-US" w:eastAsia="zh-CN" w:bidi="ar-SA"/>
              </w:rPr>
            </w:pPr>
            <w:r>
              <w:rPr>
                <w:rFonts w:hint="default" w:ascii="Times New Roman" w:hAnsi="Times New Roman" w:cs="Times New Roman"/>
                <w:color w:val="000000"/>
                <w:sz w:val="15"/>
                <w:szCs w:val="15"/>
                <w:lang w:val="en-US" w:eastAsia="zh-CN"/>
              </w:rPr>
              <w:t>Model III</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9 (0.93, 1.52)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5 (0.98, 1.35)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21 (1.03, 1.42) </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1</w:t>
            </w:r>
          </w:p>
        </w:tc>
        <w:tc>
          <w:tcPr>
            <w:tcW w:w="1248"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1.14 (0.92, 1.40) </w:t>
            </w:r>
          </w:p>
        </w:tc>
        <w:tc>
          <w:tcPr>
            <w:tcW w:w="1249" w:type="dxa"/>
            <w:tcBorders>
              <w:top w:val="dotted" w:color="auto" w:sz="4" w:space="0"/>
              <w:left w:val="dotted" w:color="auto" w:sz="4" w:space="0"/>
              <w:bottom w:val="dotted" w:color="auto" w:sz="4" w:space="0"/>
              <w:right w:val="dotted" w:color="auto" w:sz="4" w:space="0"/>
            </w:tcBorders>
            <w:shd w:val="clear" w:color="auto" w:fill="E2EFDA" w:themeFill="accent6" w:themeFillTint="32"/>
            <w:vAlign w:val="center"/>
          </w:tcPr>
          <w:p>
            <w:pPr>
              <w:spacing w:line="240" w:lineRule="auto"/>
              <w:jc w:val="center"/>
              <w:rPr>
                <w:rFonts w:hint="default" w:ascii="Times New Roman" w:hAnsi="Times New Roman" w:cs="Times New Roman"/>
                <w:color w:val="000000"/>
                <w:sz w:val="15"/>
                <w:szCs w:val="15"/>
                <w:lang w:val="en-US" w:eastAsia="zh-CN"/>
              </w:rPr>
            </w:pPr>
            <w:r>
              <w:rPr>
                <w:rFonts w:hint="default" w:ascii="Times New Roman" w:hAnsi="Times New Roman" w:cs="Times New Roman"/>
                <w:color w:val="000000"/>
                <w:sz w:val="15"/>
                <w:szCs w:val="15"/>
                <w:lang w:val="en-US" w:eastAsia="zh-CN"/>
              </w:rPr>
              <w:t xml:space="preserve">0.95 (0.76, 1.19) </w:t>
            </w:r>
          </w:p>
        </w:tc>
      </w:tr>
    </w:tbl>
    <w:p>
      <w:pPr>
        <w:rPr>
          <w:rFonts w:hint="default" w:ascii="Times New Roman" w:hAnsi="Times New Roman" w:cs="Times New Roman"/>
          <w:sz w:val="21"/>
          <w:szCs w:val="21"/>
          <w:lang w:val="en-US" w:eastAsia="zh-CN"/>
        </w:rPr>
      </w:pPr>
      <w:r>
        <w:rPr>
          <w:rFonts w:hint="eastAsia" w:ascii="Times New Roman" w:hAnsi="Times New Roman" w:cs="Times New Roman"/>
          <w:lang w:val="en-US" w:eastAsia="zh-CN"/>
        </w:rPr>
        <w:t>Model I, unadjusted. Model II, adjusted for age, sex and ethnicity. Model III, adjusted for</w:t>
      </w:r>
      <w:r>
        <w:rPr>
          <w:rFonts w:hint="eastAsia" w:ascii="Times New Roman" w:hAnsi="Times New Roman" w:cs="Times New Roman"/>
          <w:sz w:val="21"/>
          <w:szCs w:val="21"/>
          <w:lang w:val="en-US" w:eastAsia="zh-CN"/>
        </w:rPr>
        <w:t xml:space="preserve"> age, sex, ethnicity, mean blood pressure, heart rate, GCS, APACHE score, primary admission disease (circulatory disease, respiratory disease, neurological disease, digestive disease, genitourinary disease, trauma, and other diseases), prior comorbidities (coronary artery disease, stroke/transient ischemic attacks, diabetes mellitus, hypertension, chronic heart failure, chronic obstructive pulmonary disease, dementia, cirrhosis, peripheral artery disease, renal dysfunction), dialysis. </w:t>
      </w:r>
    </w:p>
    <w:p>
      <w:pPr>
        <w:rPr>
          <w:rFonts w:hint="default" w:ascii="Times New Roman" w:hAnsi="Times New Roman" w:cs="Times New Roman"/>
          <w:b/>
          <w:bCs/>
          <w:sz w:val="21"/>
          <w:szCs w:val="21"/>
          <w:lang w:val="en-US" w:eastAsia="zh-CN"/>
        </w:rPr>
      </w:pPr>
    </w:p>
    <w:p>
      <w:pPr>
        <w:jc w:val="left"/>
        <w:rPr>
          <w:rFonts w:hint="default" w:ascii="Times New Roman" w:hAnsi="Times New Roman" w:cs="Times New Roma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wNmRmODJkMDE2ZDFjYWVlMTViZWZlNzc1MmI1ZWMifQ=="/>
    <w:docVar w:name="KSO_WPS_MARK_KEY" w:val="6ff1d0d9-5641-4737-94f0-e72d568671bf"/>
  </w:docVars>
  <w:rsids>
    <w:rsidRoot w:val="00000000"/>
    <w:rsid w:val="00133387"/>
    <w:rsid w:val="00CD14C7"/>
    <w:rsid w:val="015E6DD8"/>
    <w:rsid w:val="01F85EC0"/>
    <w:rsid w:val="029B13E9"/>
    <w:rsid w:val="02BC1E68"/>
    <w:rsid w:val="03DE501C"/>
    <w:rsid w:val="04746608"/>
    <w:rsid w:val="04C609C8"/>
    <w:rsid w:val="04CE714C"/>
    <w:rsid w:val="05A37B4D"/>
    <w:rsid w:val="05C96332"/>
    <w:rsid w:val="05F947D4"/>
    <w:rsid w:val="06805C4E"/>
    <w:rsid w:val="071F0F10"/>
    <w:rsid w:val="07BB18DD"/>
    <w:rsid w:val="08E217FC"/>
    <w:rsid w:val="0926412B"/>
    <w:rsid w:val="093066E1"/>
    <w:rsid w:val="09A71844"/>
    <w:rsid w:val="09CE2183"/>
    <w:rsid w:val="0A163A15"/>
    <w:rsid w:val="0A516F86"/>
    <w:rsid w:val="0C1425FE"/>
    <w:rsid w:val="0C191D60"/>
    <w:rsid w:val="0CFC247C"/>
    <w:rsid w:val="0D3C188C"/>
    <w:rsid w:val="0D836FF0"/>
    <w:rsid w:val="0DAD5073"/>
    <w:rsid w:val="0E67126F"/>
    <w:rsid w:val="0EE602FD"/>
    <w:rsid w:val="0F065525"/>
    <w:rsid w:val="0F495850"/>
    <w:rsid w:val="0F8370B3"/>
    <w:rsid w:val="0F8A6A96"/>
    <w:rsid w:val="107469DD"/>
    <w:rsid w:val="10B14AA6"/>
    <w:rsid w:val="10F31CE6"/>
    <w:rsid w:val="11065656"/>
    <w:rsid w:val="110E3E23"/>
    <w:rsid w:val="11253811"/>
    <w:rsid w:val="11470142"/>
    <w:rsid w:val="117B35D5"/>
    <w:rsid w:val="12EE7B1E"/>
    <w:rsid w:val="13065343"/>
    <w:rsid w:val="13313E49"/>
    <w:rsid w:val="139A1803"/>
    <w:rsid w:val="1412549A"/>
    <w:rsid w:val="1412662C"/>
    <w:rsid w:val="14437019"/>
    <w:rsid w:val="144638D4"/>
    <w:rsid w:val="14467C06"/>
    <w:rsid w:val="14794D85"/>
    <w:rsid w:val="149277E2"/>
    <w:rsid w:val="152B38A2"/>
    <w:rsid w:val="15411B1E"/>
    <w:rsid w:val="15480122"/>
    <w:rsid w:val="15901886"/>
    <w:rsid w:val="15F2353B"/>
    <w:rsid w:val="16F62DB5"/>
    <w:rsid w:val="174D6F48"/>
    <w:rsid w:val="17697CF7"/>
    <w:rsid w:val="18A7652B"/>
    <w:rsid w:val="18BF4CBE"/>
    <w:rsid w:val="18F77CE5"/>
    <w:rsid w:val="195053E9"/>
    <w:rsid w:val="198214E3"/>
    <w:rsid w:val="1AD02A0A"/>
    <w:rsid w:val="1B5020EE"/>
    <w:rsid w:val="1D2030BF"/>
    <w:rsid w:val="1D4A1BDD"/>
    <w:rsid w:val="1D5E26CF"/>
    <w:rsid w:val="1E4C3856"/>
    <w:rsid w:val="1E780E03"/>
    <w:rsid w:val="1FC009DE"/>
    <w:rsid w:val="20363384"/>
    <w:rsid w:val="203971D0"/>
    <w:rsid w:val="21341898"/>
    <w:rsid w:val="225223AA"/>
    <w:rsid w:val="22C7111B"/>
    <w:rsid w:val="22D117B8"/>
    <w:rsid w:val="22F0550A"/>
    <w:rsid w:val="23493502"/>
    <w:rsid w:val="23D9206E"/>
    <w:rsid w:val="247377C6"/>
    <w:rsid w:val="24965509"/>
    <w:rsid w:val="25987DDE"/>
    <w:rsid w:val="2610569A"/>
    <w:rsid w:val="27172634"/>
    <w:rsid w:val="276A1E53"/>
    <w:rsid w:val="27CB4C9C"/>
    <w:rsid w:val="28540368"/>
    <w:rsid w:val="285B1AA6"/>
    <w:rsid w:val="291B4ED7"/>
    <w:rsid w:val="2A5C1D4D"/>
    <w:rsid w:val="2AE80C81"/>
    <w:rsid w:val="2B5D17D7"/>
    <w:rsid w:val="2BAF65A7"/>
    <w:rsid w:val="2C153BE5"/>
    <w:rsid w:val="2C226E2F"/>
    <w:rsid w:val="2C5543D8"/>
    <w:rsid w:val="2CF94143"/>
    <w:rsid w:val="2D7A76CF"/>
    <w:rsid w:val="2F7B565B"/>
    <w:rsid w:val="2FFC0AFB"/>
    <w:rsid w:val="312B0C9E"/>
    <w:rsid w:val="315F1381"/>
    <w:rsid w:val="32292413"/>
    <w:rsid w:val="32873D7D"/>
    <w:rsid w:val="34365794"/>
    <w:rsid w:val="344576FA"/>
    <w:rsid w:val="348B556A"/>
    <w:rsid w:val="34962D4E"/>
    <w:rsid w:val="349D4390"/>
    <w:rsid w:val="34B71A93"/>
    <w:rsid w:val="35094CE1"/>
    <w:rsid w:val="35714BF8"/>
    <w:rsid w:val="35DD33E4"/>
    <w:rsid w:val="35FE7605"/>
    <w:rsid w:val="360F5259"/>
    <w:rsid w:val="36D409FE"/>
    <w:rsid w:val="390E76DF"/>
    <w:rsid w:val="396560A9"/>
    <w:rsid w:val="39D04D0C"/>
    <w:rsid w:val="3A305152"/>
    <w:rsid w:val="3A4D4068"/>
    <w:rsid w:val="3AD26D10"/>
    <w:rsid w:val="3AE81722"/>
    <w:rsid w:val="3B445E22"/>
    <w:rsid w:val="3B46303D"/>
    <w:rsid w:val="3B85789B"/>
    <w:rsid w:val="3D33720D"/>
    <w:rsid w:val="3D345463"/>
    <w:rsid w:val="3D4532F2"/>
    <w:rsid w:val="3FFE2DDF"/>
    <w:rsid w:val="404D77E1"/>
    <w:rsid w:val="4068689F"/>
    <w:rsid w:val="409B601B"/>
    <w:rsid w:val="41D63DE7"/>
    <w:rsid w:val="42B5384F"/>
    <w:rsid w:val="43580155"/>
    <w:rsid w:val="43923EB7"/>
    <w:rsid w:val="44EE73EE"/>
    <w:rsid w:val="46113538"/>
    <w:rsid w:val="464B63EE"/>
    <w:rsid w:val="46E33623"/>
    <w:rsid w:val="46EA0282"/>
    <w:rsid w:val="46F7608A"/>
    <w:rsid w:val="46F85D1C"/>
    <w:rsid w:val="47655894"/>
    <w:rsid w:val="47A171E3"/>
    <w:rsid w:val="47B80263"/>
    <w:rsid w:val="480B4404"/>
    <w:rsid w:val="482F497A"/>
    <w:rsid w:val="48F679B2"/>
    <w:rsid w:val="4A054CBF"/>
    <w:rsid w:val="4A494A29"/>
    <w:rsid w:val="4B771FE9"/>
    <w:rsid w:val="4B92297F"/>
    <w:rsid w:val="4C6557B2"/>
    <w:rsid w:val="4CED1064"/>
    <w:rsid w:val="4E0962AC"/>
    <w:rsid w:val="4E22393D"/>
    <w:rsid w:val="4E3D7FF1"/>
    <w:rsid w:val="4F47134B"/>
    <w:rsid w:val="504811E7"/>
    <w:rsid w:val="50D07538"/>
    <w:rsid w:val="51F8319C"/>
    <w:rsid w:val="52136938"/>
    <w:rsid w:val="521917A8"/>
    <w:rsid w:val="529A430E"/>
    <w:rsid w:val="52A82516"/>
    <w:rsid w:val="533A1141"/>
    <w:rsid w:val="534427FB"/>
    <w:rsid w:val="53823120"/>
    <w:rsid w:val="53C725AE"/>
    <w:rsid w:val="53E4640E"/>
    <w:rsid w:val="546D7C46"/>
    <w:rsid w:val="549E1DBA"/>
    <w:rsid w:val="558479AF"/>
    <w:rsid w:val="55D10333"/>
    <w:rsid w:val="567868AD"/>
    <w:rsid w:val="57441E9D"/>
    <w:rsid w:val="58093E9A"/>
    <w:rsid w:val="58B101BD"/>
    <w:rsid w:val="58D01234"/>
    <w:rsid w:val="58D02D39"/>
    <w:rsid w:val="5953197A"/>
    <w:rsid w:val="597B096C"/>
    <w:rsid w:val="59B90914"/>
    <w:rsid w:val="59E4638E"/>
    <w:rsid w:val="5A4C4641"/>
    <w:rsid w:val="5A741031"/>
    <w:rsid w:val="5AC449B1"/>
    <w:rsid w:val="5AE82355"/>
    <w:rsid w:val="5B2171DC"/>
    <w:rsid w:val="5B7D039A"/>
    <w:rsid w:val="5C406A93"/>
    <w:rsid w:val="5C7E695D"/>
    <w:rsid w:val="5D267ADD"/>
    <w:rsid w:val="5DB33762"/>
    <w:rsid w:val="5E0A662B"/>
    <w:rsid w:val="5E4979F1"/>
    <w:rsid w:val="5E9434EB"/>
    <w:rsid w:val="5F1B1AC8"/>
    <w:rsid w:val="5F6312B7"/>
    <w:rsid w:val="5F8D1984"/>
    <w:rsid w:val="60363647"/>
    <w:rsid w:val="60AB25E8"/>
    <w:rsid w:val="616561FC"/>
    <w:rsid w:val="61EA7BF1"/>
    <w:rsid w:val="622814F0"/>
    <w:rsid w:val="622A57E7"/>
    <w:rsid w:val="623327A1"/>
    <w:rsid w:val="62576235"/>
    <w:rsid w:val="631F54AA"/>
    <w:rsid w:val="6334411A"/>
    <w:rsid w:val="63C5744F"/>
    <w:rsid w:val="63D76599"/>
    <w:rsid w:val="650114CB"/>
    <w:rsid w:val="65E46075"/>
    <w:rsid w:val="65FC4CD2"/>
    <w:rsid w:val="66046907"/>
    <w:rsid w:val="66887A48"/>
    <w:rsid w:val="67142B02"/>
    <w:rsid w:val="67184944"/>
    <w:rsid w:val="672F06E5"/>
    <w:rsid w:val="68226286"/>
    <w:rsid w:val="687D51C5"/>
    <w:rsid w:val="68B34E10"/>
    <w:rsid w:val="69D80F8B"/>
    <w:rsid w:val="6B594853"/>
    <w:rsid w:val="6BA7500A"/>
    <w:rsid w:val="6C3E2441"/>
    <w:rsid w:val="6CB73B9C"/>
    <w:rsid w:val="6CD813CF"/>
    <w:rsid w:val="6D940DBA"/>
    <w:rsid w:val="6DC20A4A"/>
    <w:rsid w:val="6DED3C6C"/>
    <w:rsid w:val="6E25265F"/>
    <w:rsid w:val="6E2E60E0"/>
    <w:rsid w:val="6F302EBD"/>
    <w:rsid w:val="6F6B0A8B"/>
    <w:rsid w:val="6FE3650D"/>
    <w:rsid w:val="70175555"/>
    <w:rsid w:val="71EF570B"/>
    <w:rsid w:val="71F50BC5"/>
    <w:rsid w:val="725E7C74"/>
    <w:rsid w:val="729C1A98"/>
    <w:rsid w:val="73231510"/>
    <w:rsid w:val="73284735"/>
    <w:rsid w:val="7377383E"/>
    <w:rsid w:val="738205D0"/>
    <w:rsid w:val="73C155E0"/>
    <w:rsid w:val="73F47C7B"/>
    <w:rsid w:val="73F75BF0"/>
    <w:rsid w:val="74066845"/>
    <w:rsid w:val="74A41CB2"/>
    <w:rsid w:val="74B30834"/>
    <w:rsid w:val="75483F70"/>
    <w:rsid w:val="754D5376"/>
    <w:rsid w:val="75B63048"/>
    <w:rsid w:val="76847376"/>
    <w:rsid w:val="76C4141C"/>
    <w:rsid w:val="77180DD7"/>
    <w:rsid w:val="77493F8A"/>
    <w:rsid w:val="775D48CB"/>
    <w:rsid w:val="77EF1C06"/>
    <w:rsid w:val="789A5F03"/>
    <w:rsid w:val="78D01683"/>
    <w:rsid w:val="7A0771B2"/>
    <w:rsid w:val="7A825235"/>
    <w:rsid w:val="7AAE12DF"/>
    <w:rsid w:val="7B3E7CB9"/>
    <w:rsid w:val="7B7A3B7B"/>
    <w:rsid w:val="7C586B0A"/>
    <w:rsid w:val="7D17123F"/>
    <w:rsid w:val="7D523EA1"/>
    <w:rsid w:val="7D9D7EDD"/>
    <w:rsid w:val="7E78432D"/>
    <w:rsid w:val="7EBB7B5F"/>
    <w:rsid w:val="7F245BDB"/>
    <w:rsid w:val="7F485A3E"/>
    <w:rsid w:val="7F5D170C"/>
    <w:rsid w:val="7FC72B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Cs w:val="22"/>
      <w:lang w:val="en-US" w:eastAsia="de-DE" w:bidi="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563</Words>
  <Characters>14940</Characters>
  <Lines>0</Lines>
  <Paragraphs>0</Paragraphs>
  <TotalTime>7</TotalTime>
  <ScaleCrop>false</ScaleCrop>
  <LinksUpToDate>false</LinksUpToDate>
  <CharactersWithSpaces>1723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46:00Z</dcterms:created>
  <dc:creator>lishan</dc:creator>
  <cp:lastModifiedBy>李珊</cp:lastModifiedBy>
  <dcterms:modified xsi:type="dcterms:W3CDTF">2023-10-06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4B7335396C2435F90361D6E9660F924</vt:lpwstr>
  </property>
</Properties>
</file>